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7F7B6E" w14:textId="77777777" w:rsidR="00F23DA8" w:rsidRPr="0097045B" w:rsidRDefault="0097045B">
      <w:pPr>
        <w:rPr>
          <w:lang w:val="en-US"/>
        </w:rPr>
      </w:pPr>
      <w:r w:rsidRPr="0097045B">
        <w:rPr>
          <w:lang w:val="en-US"/>
        </w:rPr>
        <w:t>Details of the PCA</w:t>
      </w:r>
    </w:p>
    <w:p w14:paraId="5AAF192E" w14:textId="77777777" w:rsidR="0097045B" w:rsidRDefault="0097045B">
      <w:pPr>
        <w:rPr>
          <w:lang w:val="en-US"/>
        </w:rPr>
      </w:pPr>
      <w:r w:rsidRPr="0097045B">
        <w:rPr>
          <w:lang w:val="en-US"/>
        </w:rPr>
        <w:t xml:space="preserve">Code for the </w:t>
      </w:r>
      <w:proofErr w:type="spellStart"/>
      <w:r w:rsidRPr="0097045B">
        <w:rPr>
          <w:lang w:val="en-US"/>
        </w:rPr>
        <w:t>behaviour</w:t>
      </w:r>
      <w:r>
        <w:rPr>
          <w:lang w:val="en-US"/>
        </w:rPr>
        <w:t>s</w:t>
      </w:r>
      <w:proofErr w:type="spellEnd"/>
    </w:p>
    <w:tbl>
      <w:tblPr>
        <w:tblW w:w="255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</w:tblGrid>
      <w:tr w:rsidR="0097045B" w:rsidRPr="0097045B" w14:paraId="008E2D18" w14:textId="77777777" w:rsidTr="00B655B6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DAF9" w14:textId="77777777" w:rsidR="0097045B" w:rsidRPr="0097045B" w:rsidRDefault="0097045B" w:rsidP="0097045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r w:rsidRPr="0097045B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a1</w:t>
            </w:r>
            <w:r w:rsidRPr="009704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: </w:t>
            </w:r>
            <w:proofErr w:type="spellStart"/>
            <w:r w:rsidRPr="0097045B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Pinch</w:t>
            </w:r>
            <w:proofErr w:type="spellEnd"/>
          </w:p>
        </w:tc>
      </w:tr>
      <w:tr w:rsidR="0097045B" w:rsidRPr="0097045B" w14:paraId="572A896E" w14:textId="77777777" w:rsidTr="00B655B6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B2C1" w14:textId="77777777" w:rsidR="0097045B" w:rsidRPr="0097045B" w:rsidRDefault="0097045B" w:rsidP="0097045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r w:rsidRPr="0097045B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a2</w:t>
            </w:r>
            <w:r w:rsidRPr="009704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: </w:t>
            </w:r>
            <w:proofErr w:type="spellStart"/>
            <w:r w:rsidRPr="0097045B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Side</w:t>
            </w:r>
            <w:proofErr w:type="spellEnd"/>
            <w:r w:rsidRPr="0097045B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97045B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pinch</w:t>
            </w:r>
            <w:proofErr w:type="spellEnd"/>
          </w:p>
        </w:tc>
      </w:tr>
      <w:tr w:rsidR="0097045B" w:rsidRPr="0097045B" w14:paraId="5D16067D" w14:textId="77777777" w:rsidTr="00B655B6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14CF" w14:textId="77777777" w:rsidR="0097045B" w:rsidRPr="0097045B" w:rsidRDefault="0097045B" w:rsidP="0097045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r w:rsidRPr="0097045B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a4</w:t>
            </w:r>
            <w:r w:rsidRPr="009704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: </w:t>
            </w:r>
            <w:proofErr w:type="spellStart"/>
            <w:r w:rsidRPr="0097045B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Grasp</w:t>
            </w:r>
            <w:proofErr w:type="spellEnd"/>
          </w:p>
        </w:tc>
      </w:tr>
      <w:tr w:rsidR="0097045B" w:rsidRPr="0097045B" w14:paraId="7BBED961" w14:textId="77777777" w:rsidTr="00B655B6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D994" w14:textId="77777777" w:rsidR="0097045B" w:rsidRPr="0097045B" w:rsidRDefault="0097045B" w:rsidP="0097045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r w:rsidRPr="0097045B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a5</w:t>
            </w:r>
            <w:r w:rsidRPr="009704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: </w:t>
            </w:r>
            <w:r w:rsidRPr="0097045B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Torsion</w:t>
            </w:r>
          </w:p>
        </w:tc>
      </w:tr>
      <w:tr w:rsidR="0097045B" w:rsidRPr="0097045B" w14:paraId="005F685B" w14:textId="77777777" w:rsidTr="00B655B6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5D8A" w14:textId="77777777" w:rsidR="0097045B" w:rsidRPr="0097045B" w:rsidRDefault="0097045B" w:rsidP="0097045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r w:rsidRPr="0097045B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a6</w:t>
            </w:r>
            <w:r w:rsidRPr="009704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: </w:t>
            </w:r>
            <w:proofErr w:type="spellStart"/>
            <w:r w:rsidRPr="0097045B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Bundling</w:t>
            </w:r>
            <w:proofErr w:type="spellEnd"/>
          </w:p>
        </w:tc>
      </w:tr>
      <w:tr w:rsidR="0097045B" w:rsidRPr="0097045B" w14:paraId="2C0B0345" w14:textId="77777777" w:rsidTr="00B655B6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09C7" w14:textId="77777777" w:rsidR="0097045B" w:rsidRPr="0097045B" w:rsidRDefault="0097045B" w:rsidP="0097045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r w:rsidRPr="0097045B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a7</w:t>
            </w:r>
            <w:r w:rsidRPr="009704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: </w:t>
            </w:r>
            <w:r w:rsidRPr="0097045B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Shake</w:t>
            </w:r>
          </w:p>
        </w:tc>
      </w:tr>
      <w:tr w:rsidR="0097045B" w:rsidRPr="0097045B" w14:paraId="5187FB47" w14:textId="77777777" w:rsidTr="00B655B6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261D" w14:textId="77777777" w:rsidR="0097045B" w:rsidRPr="0097045B" w:rsidRDefault="0097045B" w:rsidP="0097045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r w:rsidRPr="0097045B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a8</w:t>
            </w:r>
            <w:r w:rsidRPr="009704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: </w:t>
            </w:r>
            <w:proofErr w:type="spellStart"/>
            <w:r w:rsidRPr="0097045B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Sweep</w:t>
            </w:r>
            <w:proofErr w:type="spellEnd"/>
          </w:p>
        </w:tc>
      </w:tr>
      <w:tr w:rsidR="0097045B" w:rsidRPr="0097045B" w14:paraId="1ECF97B0" w14:textId="77777777" w:rsidTr="00B655B6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BD57" w14:textId="77777777" w:rsidR="0097045B" w:rsidRPr="0097045B" w:rsidRDefault="0097045B" w:rsidP="0097045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r w:rsidRPr="0097045B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a9</w:t>
            </w:r>
            <w:r w:rsidRPr="009704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: </w:t>
            </w:r>
            <w:proofErr w:type="spellStart"/>
            <w:r w:rsidRPr="0097045B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Gather</w:t>
            </w:r>
            <w:proofErr w:type="spellEnd"/>
          </w:p>
        </w:tc>
      </w:tr>
      <w:tr w:rsidR="0097045B" w:rsidRPr="0097045B" w14:paraId="61CA07FB" w14:textId="77777777" w:rsidTr="00B655B6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EFB1" w14:textId="77777777" w:rsidR="0097045B" w:rsidRPr="0097045B" w:rsidRDefault="0097045B" w:rsidP="0097045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r w:rsidRPr="0097045B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a10</w:t>
            </w:r>
            <w:r w:rsidRPr="009704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: </w:t>
            </w:r>
            <w:r w:rsidRPr="0097045B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Pull</w:t>
            </w:r>
            <w:r w:rsidRPr="009704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</w:tr>
      <w:tr w:rsidR="0097045B" w:rsidRPr="0097045B" w14:paraId="22C6071F" w14:textId="77777777" w:rsidTr="00B655B6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083E" w14:textId="77777777" w:rsidR="0097045B" w:rsidRPr="0097045B" w:rsidRDefault="0097045B" w:rsidP="0097045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r w:rsidRPr="0097045B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a15</w:t>
            </w:r>
            <w:r w:rsidRPr="009704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: </w:t>
            </w:r>
            <w:proofErr w:type="spellStart"/>
            <w:r w:rsidRPr="0097045B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Adjust</w:t>
            </w:r>
            <w:proofErr w:type="spellEnd"/>
            <w:r w:rsidRPr="009704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</w:tr>
      <w:tr w:rsidR="0097045B" w:rsidRPr="0097045B" w14:paraId="3D96F68C" w14:textId="77777777" w:rsidTr="00B655B6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E683" w14:textId="77777777" w:rsidR="0097045B" w:rsidRPr="0097045B" w:rsidRDefault="0097045B" w:rsidP="0097045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r w:rsidRPr="0097045B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a18</w:t>
            </w:r>
            <w:r w:rsidRPr="009704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: </w:t>
            </w:r>
            <w:proofErr w:type="spellStart"/>
            <w:r w:rsidRPr="0097045B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Bring</w:t>
            </w:r>
            <w:proofErr w:type="spellEnd"/>
            <w:r w:rsidRPr="0097045B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 xml:space="preserve"> to </w:t>
            </w:r>
            <w:proofErr w:type="spellStart"/>
            <w:r w:rsidRPr="0097045B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mouth</w:t>
            </w:r>
            <w:proofErr w:type="spellEnd"/>
            <w:r w:rsidRPr="0097045B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 xml:space="preserve"> </w:t>
            </w:r>
          </w:p>
        </w:tc>
      </w:tr>
      <w:tr w:rsidR="0097045B" w:rsidRPr="0097045B" w14:paraId="5522EDCB" w14:textId="77777777" w:rsidTr="00B655B6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3339" w14:textId="77777777" w:rsidR="0097045B" w:rsidRPr="0097045B" w:rsidRDefault="0097045B" w:rsidP="0097045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r w:rsidRPr="0097045B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a19</w:t>
            </w:r>
            <w:r w:rsidRPr="009704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: </w:t>
            </w:r>
            <w:r w:rsidRPr="0097045B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Block</w:t>
            </w:r>
            <w:r w:rsidRPr="009704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</w:tr>
    </w:tbl>
    <w:p w14:paraId="380967A7" w14:textId="77777777" w:rsidR="00B655B6" w:rsidRDefault="00B655B6">
      <w:pPr>
        <w:rPr>
          <w:lang w:val="en-US"/>
        </w:rPr>
      </w:pPr>
    </w:p>
    <w:p w14:paraId="5BDA4284" w14:textId="77777777" w:rsidR="00B655B6" w:rsidRDefault="00B655B6" w:rsidP="00B655B6">
      <w:pPr>
        <w:rPr>
          <w:lang w:val="en-US"/>
        </w:rPr>
      </w:pPr>
      <w:r w:rsidRPr="0097045B">
        <w:rPr>
          <w:lang w:val="en-US"/>
        </w:rPr>
        <w:t xml:space="preserve">Code for the </w:t>
      </w:r>
      <w:r>
        <w:rPr>
          <w:lang w:val="en-US"/>
        </w:rPr>
        <w:t>food items</w:t>
      </w:r>
    </w:p>
    <w:tbl>
      <w:tblPr>
        <w:tblW w:w="255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</w:tblGrid>
      <w:tr w:rsidR="00346E37" w:rsidRPr="0097045B" w14:paraId="4CF52D10" w14:textId="77777777" w:rsidTr="00142A5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9B6A" w14:textId="77777777" w:rsidR="00346E37" w:rsidRPr="0097045B" w:rsidRDefault="00346E37" w:rsidP="00346E3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b</w:t>
            </w:r>
            <w:r w:rsidRPr="0097045B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1</w:t>
            </w:r>
            <w:r w:rsidRPr="009704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branch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 ; Ø&lt; 0.5 cm</w:t>
            </w:r>
          </w:p>
        </w:tc>
      </w:tr>
      <w:tr w:rsidR="00346E37" w:rsidRPr="0097045B" w14:paraId="37C84D8D" w14:textId="77777777" w:rsidTr="00142A5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ACCE" w14:textId="77777777" w:rsidR="00346E37" w:rsidRPr="0097045B" w:rsidRDefault="00346E37" w:rsidP="00346E3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b</w:t>
            </w:r>
            <w:r w:rsidRPr="0097045B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2</w:t>
            </w:r>
            <w:r w:rsidRPr="009704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branch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 ; 1 &lt; Ø &lt; 2 cm</w:t>
            </w:r>
          </w:p>
        </w:tc>
      </w:tr>
      <w:tr w:rsidR="00346E37" w:rsidRPr="0097045B" w14:paraId="2250D547" w14:textId="77777777" w:rsidTr="00142A5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F7A9" w14:textId="77777777" w:rsidR="00346E37" w:rsidRPr="0097045B" w:rsidRDefault="00346E37" w:rsidP="00346E3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b3</w:t>
            </w:r>
            <w:r w:rsidRPr="009704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branch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 ; Ø &gt; 2 cm</w:t>
            </w:r>
          </w:p>
        </w:tc>
      </w:tr>
      <w:tr w:rsidR="00346E37" w:rsidRPr="0097045B" w14:paraId="77FC89A4" w14:textId="77777777" w:rsidTr="00142A5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D831" w14:textId="77777777" w:rsidR="00346E37" w:rsidRPr="0097045B" w:rsidRDefault="00346E37" w:rsidP="00346E3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h</w:t>
            </w:r>
            <w:r w:rsidRPr="009704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hay</w:t>
            </w:r>
            <w:proofErr w:type="spellEnd"/>
          </w:p>
        </w:tc>
      </w:tr>
      <w:tr w:rsidR="00346E37" w:rsidRPr="0097045B" w14:paraId="6A5D3366" w14:textId="77777777" w:rsidTr="00142A5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6179" w14:textId="77777777" w:rsidR="00346E37" w:rsidRPr="0097045B" w:rsidRDefault="00346E37" w:rsidP="00346E3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v</w:t>
            </w:r>
            <w:r w:rsidRPr="009704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vegetables</w:t>
            </w:r>
            <w:proofErr w:type="spellEnd"/>
          </w:p>
        </w:tc>
      </w:tr>
      <w:tr w:rsidR="00346E37" w:rsidRPr="0097045B" w14:paraId="045AF8EC" w14:textId="77777777" w:rsidTr="00142A58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C518" w14:textId="77777777" w:rsidR="00346E37" w:rsidRPr="0097045B" w:rsidRDefault="00346E37" w:rsidP="00346E3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</w:pPr>
            <w:r w:rsidRPr="0097045B">
              <w:rPr>
                <w:rFonts w:ascii="Times New Roman" w:eastAsia="Times New Roman" w:hAnsi="Times New Roman" w:cs="Times New Roman"/>
                <w:iCs/>
                <w:color w:val="000000"/>
                <w:lang w:eastAsia="fr-FR"/>
              </w:rPr>
              <w:t>a</w:t>
            </w:r>
            <w:r w:rsidRPr="0097045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apple</w:t>
            </w:r>
            <w:proofErr w:type="spellEnd"/>
          </w:p>
        </w:tc>
      </w:tr>
    </w:tbl>
    <w:p w14:paraId="310C28FD" w14:textId="77777777" w:rsidR="00346E37" w:rsidRDefault="00346E37">
      <w:pPr>
        <w:rPr>
          <w:lang w:val="en-US"/>
        </w:rPr>
      </w:pPr>
    </w:p>
    <w:p w14:paraId="3A8D2EAD" w14:textId="77777777" w:rsidR="00346E37" w:rsidRDefault="00346E37">
      <w:pPr>
        <w:rPr>
          <w:lang w:val="en-US"/>
        </w:rPr>
      </w:pPr>
    </w:p>
    <w:p w14:paraId="55448899" w14:textId="77777777" w:rsidR="00B655B6" w:rsidRDefault="00B655B6">
      <w:pPr>
        <w:rPr>
          <w:lang w:val="en-US"/>
        </w:rPr>
      </w:pPr>
      <w:r>
        <w:rPr>
          <w:lang w:val="en-US"/>
        </w:rPr>
        <w:br w:type="page"/>
      </w:r>
    </w:p>
    <w:p w14:paraId="4139490C" w14:textId="77777777" w:rsidR="0097045B" w:rsidRDefault="0097045B">
      <w:pPr>
        <w:rPr>
          <w:lang w:val="en-US"/>
        </w:rPr>
      </w:pPr>
      <w:r>
        <w:rPr>
          <w:lang w:val="en-US"/>
        </w:rPr>
        <w:lastRenderedPageBreak/>
        <w:t>Table of data</w:t>
      </w:r>
    </w:p>
    <w:tbl>
      <w:tblPr>
        <w:tblW w:w="8193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4"/>
        <w:gridCol w:w="960"/>
        <w:gridCol w:w="531"/>
        <w:gridCol w:w="531"/>
        <w:gridCol w:w="531"/>
        <w:gridCol w:w="531"/>
        <w:gridCol w:w="531"/>
        <w:gridCol w:w="531"/>
        <w:gridCol w:w="480"/>
        <w:gridCol w:w="480"/>
        <w:gridCol w:w="531"/>
        <w:gridCol w:w="531"/>
        <w:gridCol w:w="531"/>
        <w:gridCol w:w="480"/>
      </w:tblGrid>
      <w:tr w:rsidR="00B655B6" w:rsidRPr="00B655B6" w14:paraId="15356DD4" w14:textId="77777777" w:rsidTr="00B655B6">
        <w:trPr>
          <w:trHeight w:val="288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27A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Individua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FB4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Food item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AE0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1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321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8DF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4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1E9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747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6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4F25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453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8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415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9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C7A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1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E601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1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8A0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18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39C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19</w:t>
            </w:r>
          </w:p>
        </w:tc>
      </w:tr>
      <w:tr w:rsidR="00B655B6" w:rsidRPr="00B655B6" w14:paraId="42BED1EF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174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367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286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0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522A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1E5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7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2BA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6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628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6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281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D486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F969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1E1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1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366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7299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7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0A0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</w:tr>
      <w:tr w:rsidR="00B655B6" w:rsidRPr="00B655B6" w14:paraId="05B7BC1E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842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C80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97C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9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8D3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CA8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8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41B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6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CFB0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4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7459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32E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A71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77F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266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32C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7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274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</w:tr>
      <w:tr w:rsidR="00B655B6" w:rsidRPr="00B655B6" w14:paraId="468DF01F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7EE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19A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8B8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0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C4C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688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2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986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0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838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F4D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90D0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3CD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94C8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4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F99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9C1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8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87C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</w:tr>
      <w:tr w:rsidR="00B655B6" w:rsidRPr="00B655B6" w14:paraId="2EDB4957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BC8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D2F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44B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5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0B6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4FF9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4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F05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6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9D81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4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59A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EB7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8DA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DDF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5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D4EC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1B4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1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BEC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7</w:t>
            </w:r>
          </w:p>
        </w:tc>
      </w:tr>
      <w:tr w:rsidR="00B655B6" w:rsidRPr="00B655B6" w14:paraId="59A19891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4F0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3AE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7F7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8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213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FF6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2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990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7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076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9E91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DC7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BF7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D46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3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7EB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FF6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5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553E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</w:tr>
      <w:tr w:rsidR="00B655B6" w:rsidRPr="00B655B6" w14:paraId="307FD39E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DAF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7CA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6969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5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D150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C0C1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1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8C0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1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88D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6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5EA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B9A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65A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A39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E0D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D9F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3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A8D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</w:tr>
      <w:tr w:rsidR="00B655B6" w:rsidRPr="00B655B6" w14:paraId="23CFA186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2A1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92F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23C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9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8FA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C543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2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2F9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9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D3C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848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5BC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828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0E0E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4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439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7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F1ED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2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6C5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</w:tr>
      <w:tr w:rsidR="00B655B6" w:rsidRPr="00B655B6" w14:paraId="22E97C85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499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799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C8E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8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3136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BE90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9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16C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2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4981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B8F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6090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7D8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4C50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54A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8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8DD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4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4A6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</w:tr>
      <w:tr w:rsidR="00B655B6" w:rsidRPr="00B655B6" w14:paraId="567ABD3C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B86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440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9CB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4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B55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54D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5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0AA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6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956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E64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3B6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4B3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29D1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9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E1BC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8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8DD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2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38B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</w:tr>
      <w:tr w:rsidR="00B655B6" w:rsidRPr="00B655B6" w14:paraId="501F8012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85F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D5B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421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3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552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A3F9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9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4E4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1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532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FD51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EE9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A20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7620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A170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0A3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4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F471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.0</w:t>
            </w:r>
          </w:p>
        </w:tc>
      </w:tr>
      <w:tr w:rsidR="00B655B6" w:rsidRPr="00B655B6" w14:paraId="5E84AB62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176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43E6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AFF6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0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34F4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1C21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5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120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5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6480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4BE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C399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B220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64E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4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74E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190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0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5AE9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</w:tr>
      <w:tr w:rsidR="00B655B6" w:rsidRPr="00B655B6" w14:paraId="254D92F7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FA97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06E9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0511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6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30A6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111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3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8A4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1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CD7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5299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9CA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DA8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9824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7120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AD3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119F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.2</w:t>
            </w:r>
          </w:p>
        </w:tc>
      </w:tr>
      <w:tr w:rsidR="00B655B6" w:rsidRPr="00B655B6" w14:paraId="08041FFD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C1B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FF0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45B9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6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9B0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F418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6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2936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3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378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1C3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475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C88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701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A05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0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BA6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3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5C2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</w:tr>
      <w:tr w:rsidR="00B655B6" w:rsidRPr="00B655B6" w14:paraId="1D5E5FA7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E72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EBBF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0BC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2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27D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EB9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1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5420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570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3D5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53B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E83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9A39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2E6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2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4FD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9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276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</w:tr>
      <w:tr w:rsidR="00B655B6" w:rsidRPr="00B655B6" w14:paraId="2B1226E9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5D36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CEC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4E92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5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6C1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2ED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8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983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5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531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774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761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635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CF2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32B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1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294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8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C611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.7</w:t>
            </w:r>
          </w:p>
        </w:tc>
      </w:tr>
      <w:tr w:rsidR="00B655B6" w:rsidRPr="00B655B6" w14:paraId="2894ECC3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B7CF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75D6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65B0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9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EDB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C0E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2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EFE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615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42551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5EA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51346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4B01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58C0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4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B376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7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9D6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.2</w:t>
            </w:r>
          </w:p>
        </w:tc>
      </w:tr>
      <w:tr w:rsidR="00B655B6" w:rsidRPr="00B655B6" w14:paraId="2CC57317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B50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A71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0D2E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4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70FA6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548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7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B22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C249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5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39D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E13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3C6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951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F3A0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1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1A12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5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AFD0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</w:tr>
      <w:tr w:rsidR="00B655B6" w:rsidRPr="00B655B6" w14:paraId="64DFD268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F97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433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A8A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6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360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88F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7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CD6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2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132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6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7DE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2236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6D0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5F3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E7BC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5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77B9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7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E18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.5</w:t>
            </w:r>
          </w:p>
        </w:tc>
      </w:tr>
      <w:tr w:rsidR="00B655B6" w:rsidRPr="00B655B6" w14:paraId="3CA5730A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7BBD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168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h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166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40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79C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0F9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686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DD6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3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BC2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5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975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559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C83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8BE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CCA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6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F0E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</w:tr>
      <w:tr w:rsidR="00B655B6" w:rsidRPr="00B655B6" w14:paraId="290DEBA6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104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CAF91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F7C68">
              <w:rPr>
                <w:rFonts w:ascii="Calibri" w:eastAsia="Times New Roman" w:hAnsi="Calibri" w:cs="Times New Roman"/>
                <w:color w:val="000000"/>
                <w:lang w:eastAsia="fr-FR"/>
              </w:rPr>
              <w:t>h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087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6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BA2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C8C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5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6D3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62D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3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06C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9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17D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8B5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6B7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97A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309A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3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552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</w:tr>
      <w:tr w:rsidR="00B655B6" w:rsidRPr="00B655B6" w14:paraId="48BC4273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0C69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6C819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F7C68">
              <w:rPr>
                <w:rFonts w:ascii="Calibri" w:eastAsia="Times New Roman" w:hAnsi="Calibri" w:cs="Times New Roman"/>
                <w:color w:val="000000"/>
                <w:lang w:eastAsia="fr-FR"/>
              </w:rPr>
              <w:t>h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4A8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5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5ED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B42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4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FA29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F29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9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D39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7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12F0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34D0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EF2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532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2BA0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2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5EA9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4</w:t>
            </w:r>
          </w:p>
        </w:tc>
      </w:tr>
      <w:tr w:rsidR="00B655B6" w:rsidRPr="00B655B6" w14:paraId="77A84E6A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136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C8B7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F7C68">
              <w:rPr>
                <w:rFonts w:ascii="Calibri" w:eastAsia="Times New Roman" w:hAnsi="Calibri" w:cs="Times New Roman"/>
                <w:color w:val="000000"/>
                <w:lang w:eastAsia="fr-FR"/>
              </w:rPr>
              <w:t>h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F8E6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50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D3E6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F266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9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16B6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0DE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0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ED5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5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6EA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44F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C61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8B26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FC4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2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467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</w:tr>
      <w:tr w:rsidR="00B655B6" w:rsidRPr="00B655B6" w14:paraId="0D376C12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3D5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FA7D9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F7C68">
              <w:rPr>
                <w:rFonts w:ascii="Calibri" w:eastAsia="Times New Roman" w:hAnsi="Calibri" w:cs="Times New Roman"/>
                <w:color w:val="000000"/>
                <w:lang w:eastAsia="fr-FR"/>
              </w:rPr>
              <w:t>h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F6D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5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95D9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4E71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0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08E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A86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6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F001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9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0A8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E2D9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BAB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F36A1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818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5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C781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2</w:t>
            </w:r>
          </w:p>
        </w:tc>
      </w:tr>
      <w:tr w:rsidR="00B655B6" w:rsidRPr="00B655B6" w14:paraId="6D994D9B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9979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9B71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F7C68">
              <w:rPr>
                <w:rFonts w:ascii="Calibri" w:eastAsia="Times New Roman" w:hAnsi="Calibri" w:cs="Times New Roman"/>
                <w:color w:val="000000"/>
                <w:lang w:eastAsia="fr-FR"/>
              </w:rPr>
              <w:t>h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3736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2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F97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3FA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8EB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6C52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4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CF6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1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430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CA8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369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62D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47F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8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A12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1</w:t>
            </w:r>
          </w:p>
        </w:tc>
      </w:tr>
      <w:tr w:rsidR="00B655B6" w:rsidRPr="00B655B6" w14:paraId="6AA3C2F0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22B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8174F" w14:textId="77777777" w:rsidR="00B655B6" w:rsidRPr="00B655B6" w:rsidRDefault="00346E37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v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EE1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44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D1A1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EF4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057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0A3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9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95B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236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81D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6FD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AD26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46D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41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D31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</w:tr>
      <w:tr w:rsidR="00B655B6" w:rsidRPr="00B655B6" w14:paraId="19DAFB41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6A20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078C" w14:textId="77777777" w:rsidR="00B655B6" w:rsidRPr="00B655B6" w:rsidRDefault="00346E37" w:rsidP="00346E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v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C48F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9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2EE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829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E48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F5E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5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52146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394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DB4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BF69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FFF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013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48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68EA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</w:tr>
      <w:tr w:rsidR="00B655B6" w:rsidRPr="00B655B6" w14:paraId="5A8CA484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9FA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24CF" w14:textId="77777777" w:rsidR="00B655B6" w:rsidRPr="00B655B6" w:rsidRDefault="00346E37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v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2BE9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7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7E5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7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4471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7A6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C2CC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4980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6755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3DA9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642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B57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5D8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40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7A61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</w:tr>
      <w:tr w:rsidR="00B655B6" w:rsidRPr="00B655B6" w14:paraId="4AEB3332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4E8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13BE" w14:textId="77777777" w:rsidR="00B655B6" w:rsidRPr="00B655B6" w:rsidRDefault="00346E37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v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282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53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4379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863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152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CBE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0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8E9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6A9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8D0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0B0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0D8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6CF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3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B636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</w:tr>
      <w:tr w:rsidR="00B655B6" w:rsidRPr="00B655B6" w14:paraId="7E207686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EF7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5E94" w14:textId="77777777" w:rsidR="00B655B6" w:rsidRPr="00B655B6" w:rsidRDefault="00346E37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v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619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9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4B4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7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BA90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4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0E3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119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5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319C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0FD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655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002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0B06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AEC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9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308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</w:tr>
      <w:tr w:rsidR="00B655B6" w:rsidRPr="00B655B6" w14:paraId="2B16D457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E2B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B5C8" w14:textId="77777777" w:rsidR="00B655B6" w:rsidRPr="00B655B6" w:rsidRDefault="00346E37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v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2A1C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42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481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1FB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2BC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81D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7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B0B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FD3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5C01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8C91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A0B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969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4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0FF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</w:tr>
      <w:tr w:rsidR="00B655B6" w:rsidRPr="00B655B6" w14:paraId="42955790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D92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CACA" w14:textId="77777777" w:rsidR="00B655B6" w:rsidRPr="00B655B6" w:rsidRDefault="00346E37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6E4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41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FA19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9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714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0669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E4E1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537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0FB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788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6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066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316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2F6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42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621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</w:tr>
      <w:tr w:rsidR="00B655B6" w:rsidRPr="00B655B6" w14:paraId="526C021E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FA2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08B6" w14:textId="77777777" w:rsidR="00B655B6" w:rsidRPr="00B655B6" w:rsidRDefault="00346E37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CD8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52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F88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218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898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B80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655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E72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F63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874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E8CD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794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44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97F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</w:tr>
      <w:tr w:rsidR="00B655B6" w:rsidRPr="00B655B6" w14:paraId="6EDBCFA4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259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0DBD" w14:textId="77777777" w:rsidR="00B655B6" w:rsidRPr="00B655B6" w:rsidRDefault="00346E37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08B6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61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347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86E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402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4DB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6A1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6B9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761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686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8C96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4DC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8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ABB9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</w:tr>
      <w:tr w:rsidR="00B655B6" w:rsidRPr="00B655B6" w14:paraId="58990846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B51A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56EC" w14:textId="77777777" w:rsidR="00B655B6" w:rsidRPr="00B655B6" w:rsidRDefault="00346E37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899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1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EE8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20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4D66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020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3E7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D06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991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F96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5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AA92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463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A67F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9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8E6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</w:tr>
      <w:tr w:rsidR="00B655B6" w:rsidRPr="00B655B6" w14:paraId="1125B8A8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3801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3848" w14:textId="77777777" w:rsidR="00B655B6" w:rsidRPr="00B655B6" w:rsidRDefault="00346E37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0BA8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3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135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8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7667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406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B54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F4D3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53E10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A59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6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20B1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FEC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791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8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CB1B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</w:tr>
      <w:tr w:rsidR="00B655B6" w:rsidRPr="00B655B6" w14:paraId="3AD9429A" w14:textId="77777777" w:rsidTr="00B655B6">
        <w:trPr>
          <w:trHeight w:val="288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C37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D205" w14:textId="77777777" w:rsidR="00B655B6" w:rsidRPr="00B655B6" w:rsidRDefault="00346E37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C8FC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35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23B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13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12B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97CB4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BBD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E925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24C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D01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4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1492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00AD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2CC4E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46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B60F" w14:textId="77777777" w:rsidR="00B655B6" w:rsidRPr="00B655B6" w:rsidRDefault="00B655B6" w:rsidP="00B655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B655B6">
              <w:rPr>
                <w:rFonts w:ascii="Calibri" w:eastAsia="Times New Roman" w:hAnsi="Calibri" w:cs="Times New Roman"/>
                <w:color w:val="000000"/>
                <w:lang w:eastAsia="fr-FR"/>
              </w:rPr>
              <w:t>0.0</w:t>
            </w:r>
          </w:p>
        </w:tc>
      </w:tr>
    </w:tbl>
    <w:p w14:paraId="3BDCF007" w14:textId="77777777" w:rsidR="0097045B" w:rsidRDefault="0097045B">
      <w:pPr>
        <w:rPr>
          <w:lang w:val="en-US"/>
        </w:rPr>
      </w:pPr>
    </w:p>
    <w:p w14:paraId="25F10D78" w14:textId="77777777" w:rsidR="00346E37" w:rsidRDefault="00346E37">
      <w:pPr>
        <w:rPr>
          <w:lang w:val="en-US"/>
        </w:rPr>
      </w:pPr>
      <w:r>
        <w:rPr>
          <w:lang w:val="en-US"/>
        </w:rPr>
        <w:br w:type="page"/>
      </w:r>
    </w:p>
    <w:p w14:paraId="2B9E6EAA" w14:textId="77777777" w:rsidR="00346E37" w:rsidRDefault="00346E37">
      <w:pPr>
        <w:rPr>
          <w:lang w:val="en-US"/>
        </w:rPr>
      </w:pPr>
      <w:r>
        <w:rPr>
          <w:lang w:val="en-US"/>
        </w:rPr>
        <w:lastRenderedPageBreak/>
        <w:t>Results from the normed PCA</w:t>
      </w:r>
    </w:p>
    <w:p w14:paraId="780840D4" w14:textId="77777777" w:rsidR="00346E37" w:rsidRDefault="00346E37">
      <w:pPr>
        <w:rPr>
          <w:lang w:val="en-US"/>
        </w:rPr>
      </w:pPr>
    </w:p>
    <w:tbl>
      <w:tblPr>
        <w:tblW w:w="280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4"/>
        <w:gridCol w:w="860"/>
        <w:gridCol w:w="860"/>
      </w:tblGrid>
      <w:tr w:rsidR="00346E37" w:rsidRPr="00346E37" w14:paraId="331BCF33" w14:textId="77777777" w:rsidTr="00346E37">
        <w:trPr>
          <w:trHeight w:val="52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BF362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omponen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4E5DF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igen valu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36BCF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% Total</w:t>
            </w:r>
          </w:p>
        </w:tc>
      </w:tr>
      <w:tr w:rsidR="00346E37" w:rsidRPr="00346E37" w14:paraId="2791225D" w14:textId="77777777" w:rsidTr="00346E37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99B0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DDB1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803B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78</w:t>
            </w:r>
          </w:p>
        </w:tc>
      </w:tr>
      <w:tr w:rsidR="00346E37" w:rsidRPr="00346E37" w14:paraId="0D69486C" w14:textId="77777777" w:rsidTr="00346E37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015D7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9A99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899E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.75</w:t>
            </w:r>
          </w:p>
        </w:tc>
      </w:tr>
      <w:tr w:rsidR="00346E37" w:rsidRPr="00346E37" w14:paraId="75A91EB3" w14:textId="77777777" w:rsidTr="00346E37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03E5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258F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AFB9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.42</w:t>
            </w:r>
          </w:p>
        </w:tc>
      </w:tr>
      <w:tr w:rsidR="00346E37" w:rsidRPr="00346E37" w14:paraId="1BABA035" w14:textId="77777777" w:rsidTr="00346E37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B8B4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9BF04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A609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.63</w:t>
            </w:r>
          </w:p>
        </w:tc>
      </w:tr>
      <w:tr w:rsidR="00346E37" w:rsidRPr="00346E37" w14:paraId="44705BEB" w14:textId="77777777" w:rsidTr="00346E37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D6B7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EC91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5875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.98</w:t>
            </w:r>
          </w:p>
        </w:tc>
      </w:tr>
      <w:tr w:rsidR="00346E37" w:rsidRPr="00346E37" w14:paraId="7699234A" w14:textId="77777777" w:rsidTr="00346E37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10ED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23AC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5394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54</w:t>
            </w:r>
          </w:p>
        </w:tc>
      </w:tr>
      <w:tr w:rsidR="00346E37" w:rsidRPr="00346E37" w14:paraId="436DF949" w14:textId="77777777" w:rsidTr="00346E37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B582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1E28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CDF5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29</w:t>
            </w:r>
          </w:p>
        </w:tc>
      </w:tr>
      <w:tr w:rsidR="00346E37" w:rsidRPr="00346E37" w14:paraId="2146537F" w14:textId="77777777" w:rsidTr="00346E37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131B8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55A1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F003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84</w:t>
            </w:r>
          </w:p>
        </w:tc>
      </w:tr>
      <w:tr w:rsidR="00346E37" w:rsidRPr="00346E37" w14:paraId="78E3D061" w14:textId="77777777" w:rsidTr="00346E37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EFA8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B336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D46B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45</w:t>
            </w:r>
          </w:p>
        </w:tc>
      </w:tr>
      <w:tr w:rsidR="00346E37" w:rsidRPr="00346E37" w14:paraId="0EBC2F54" w14:textId="77777777" w:rsidTr="00346E37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0C54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BCC5B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90BC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3</w:t>
            </w:r>
          </w:p>
        </w:tc>
      </w:tr>
      <w:tr w:rsidR="00346E37" w:rsidRPr="00346E37" w14:paraId="232AED22" w14:textId="77777777" w:rsidTr="00346E37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5160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C1FE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F940" w14:textId="77777777" w:rsidR="00346E37" w:rsidRPr="00346E37" w:rsidRDefault="00346E37" w:rsidP="00346E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46E3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0</w:t>
            </w:r>
          </w:p>
        </w:tc>
      </w:tr>
    </w:tbl>
    <w:p w14:paraId="40D805DF" w14:textId="77777777" w:rsidR="00346E37" w:rsidRDefault="00346E37">
      <w:pPr>
        <w:rPr>
          <w:lang w:val="en-US"/>
        </w:rPr>
      </w:pPr>
    </w:p>
    <w:p w14:paraId="3A6611A8" w14:textId="77777777" w:rsidR="00AE2C3D" w:rsidRDefault="00AE2C3D">
      <w:pPr>
        <w:rPr>
          <w:lang w:val="en-US"/>
        </w:rPr>
      </w:pPr>
    </w:p>
    <w:p w14:paraId="78C0251B" w14:textId="77777777" w:rsidR="00AE2C3D" w:rsidRDefault="00AE2C3D">
      <w:pPr>
        <w:rPr>
          <w:lang w:val="en-US"/>
        </w:rPr>
        <w:sectPr w:rsidR="00AE2C3D" w:rsidSect="00B655B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E5C7D28" w14:textId="77777777" w:rsidR="00AE2C3D" w:rsidRDefault="00AE2C3D">
      <w:pPr>
        <w:rPr>
          <w:lang w:val="en-US"/>
        </w:rPr>
      </w:pPr>
    </w:p>
    <w:p w14:paraId="3D3A6D94" w14:textId="77777777" w:rsidR="00AE2C3D" w:rsidRDefault="00AE2C3D">
      <w:pPr>
        <w:rPr>
          <w:lang w:val="en-US"/>
        </w:rPr>
      </w:pPr>
    </w:p>
    <w:p w14:paraId="058A9EF6" w14:textId="77777777" w:rsidR="00346E37" w:rsidRDefault="00346E37">
      <w:pPr>
        <w:rPr>
          <w:lang w:val="en-US"/>
        </w:rPr>
      </w:pPr>
      <w:r>
        <w:rPr>
          <w:lang w:val="en-US"/>
        </w:rPr>
        <w:t xml:space="preserve">Contribution of the different </w:t>
      </w:r>
      <w:r w:rsidR="00967C16">
        <w:rPr>
          <w:lang w:val="en-US"/>
        </w:rPr>
        <w:t>variables</w:t>
      </w:r>
      <w:r>
        <w:rPr>
          <w:lang w:val="en-US"/>
        </w:rPr>
        <w:t xml:space="preserve"> to each component</w:t>
      </w:r>
    </w:p>
    <w:tbl>
      <w:tblPr>
        <w:tblW w:w="11684" w:type="dxa"/>
        <w:tblInd w:w="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AE2C3D" w:rsidRPr="00AE2C3D" w14:paraId="6D035C8F" w14:textId="77777777" w:rsidTr="00AE2C3D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EED4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AE2C3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ehaviour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FBFA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p</w:t>
            </w:r>
            <w:proofErr w:type="spellEnd"/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 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922B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p</w:t>
            </w:r>
            <w:proofErr w:type="spellEnd"/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 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481F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p</w:t>
            </w:r>
            <w:proofErr w:type="spellEnd"/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 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B890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p</w:t>
            </w:r>
            <w:proofErr w:type="spellEnd"/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 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23FC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p</w:t>
            </w:r>
            <w:proofErr w:type="spellEnd"/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 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52D0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p</w:t>
            </w:r>
            <w:proofErr w:type="spellEnd"/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 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CE5A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p</w:t>
            </w:r>
            <w:proofErr w:type="spellEnd"/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 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35E6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p</w:t>
            </w:r>
            <w:proofErr w:type="spellEnd"/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 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0A548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p</w:t>
            </w:r>
            <w:proofErr w:type="spellEnd"/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 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15DD9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p.1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2B7F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p.11</w:t>
            </w:r>
          </w:p>
        </w:tc>
      </w:tr>
      <w:tr w:rsidR="00AE2C3D" w:rsidRPr="00AE2C3D" w14:paraId="446AD8B7" w14:textId="77777777" w:rsidTr="00AE2C3D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C758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5C4D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34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CDEF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4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5377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7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AF000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7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D58A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E90C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4A00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2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B744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A0AB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885B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C26F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0</w:t>
            </w:r>
          </w:p>
        </w:tc>
      </w:tr>
      <w:tr w:rsidR="00AE2C3D" w:rsidRPr="00AE2C3D" w14:paraId="6147B335" w14:textId="77777777" w:rsidTr="00AE2C3D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CDC1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46D2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67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BABD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55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8CF9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6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FBA9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35A6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4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DE13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8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3E4A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905A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4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7CB9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9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AF9A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9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A474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21</w:t>
            </w:r>
          </w:p>
        </w:tc>
      </w:tr>
      <w:tr w:rsidR="00AE2C3D" w:rsidRPr="00AE2C3D" w14:paraId="2449FA66" w14:textId="77777777" w:rsidTr="00AE2C3D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D385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51EE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3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15A5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7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09ED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784E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0C71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4F87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AA6EA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33AD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576E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8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D9CC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41D8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43</w:t>
            </w:r>
          </w:p>
        </w:tc>
      </w:tr>
      <w:tr w:rsidR="00AE2C3D" w:rsidRPr="00AE2C3D" w14:paraId="1D882B61" w14:textId="77777777" w:rsidTr="00AE2C3D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E95B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01AC8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3284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6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ACD8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D1D5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6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997D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7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4AB2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0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52EC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13C8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7B6A6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D3B9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3CBE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18</w:t>
            </w:r>
          </w:p>
        </w:tc>
      </w:tr>
      <w:tr w:rsidR="00AE2C3D" w:rsidRPr="00AE2C3D" w14:paraId="7F4E461D" w14:textId="77777777" w:rsidTr="00AE2C3D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E05D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0522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8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CFC8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7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EABF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9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78F9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BF5A0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B6B2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F8DA7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3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A01FA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9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CA83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AC46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9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EB78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0</w:t>
            </w:r>
          </w:p>
        </w:tc>
      </w:tr>
      <w:tr w:rsidR="00AE2C3D" w:rsidRPr="00AE2C3D" w14:paraId="05000446" w14:textId="77777777" w:rsidTr="00AE2C3D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B979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495F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7A96F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7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0521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D9BDB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E45E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9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D2C0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D91A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FB3FA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9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6F7C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D704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9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8EAA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1</w:t>
            </w:r>
          </w:p>
        </w:tc>
      </w:tr>
      <w:tr w:rsidR="00AE2C3D" w:rsidRPr="00AE2C3D" w14:paraId="347FCF61" w14:textId="77777777" w:rsidTr="00AE2C3D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B649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0BF3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5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45D1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9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22EA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497F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4427C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7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7579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58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28868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FBE3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01EB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4EAA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B5BC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8</w:t>
            </w:r>
          </w:p>
        </w:tc>
      </w:tr>
      <w:tr w:rsidR="00AE2C3D" w:rsidRPr="00AE2C3D" w14:paraId="72230970" w14:textId="77777777" w:rsidTr="00AE2C3D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8D2A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3E55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74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ED96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38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81DC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FC41E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7BA7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7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9DD3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2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4733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350F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6FDE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8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754F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337C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7</w:t>
            </w:r>
          </w:p>
        </w:tc>
      </w:tr>
      <w:tr w:rsidR="00AE2C3D" w:rsidRPr="00AE2C3D" w14:paraId="4286A2D3" w14:textId="77777777" w:rsidTr="00AE2C3D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1562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28A5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4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05D4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8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5F39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4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D2F1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7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3B18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F5DE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4F994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39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5186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4258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08D2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293B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2</w:t>
            </w:r>
          </w:p>
        </w:tc>
      </w:tr>
      <w:tr w:rsidR="00AE2C3D" w:rsidRPr="00AE2C3D" w14:paraId="536033B9" w14:textId="77777777" w:rsidTr="00AE2C3D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478D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D054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F3C3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4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8A75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85D8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730E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76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B3C8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5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D560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6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95EC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3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549A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77EE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B317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8</w:t>
            </w:r>
          </w:p>
        </w:tc>
      </w:tr>
      <w:tr w:rsidR="00AE2C3D" w:rsidRPr="00AE2C3D" w14:paraId="125017C6" w14:textId="77777777" w:rsidTr="00AE2C3D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D2D27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0F0F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8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0566A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3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018A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34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ED97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8742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BACD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4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43C9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2C6B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D9C4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8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0654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7AFD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33</w:t>
            </w:r>
          </w:p>
        </w:tc>
      </w:tr>
      <w:tr w:rsidR="00AE2C3D" w:rsidRPr="00AE2C3D" w14:paraId="4F6D65A3" w14:textId="77777777" w:rsidTr="00AE2C3D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D4EF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1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8BAB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1DD4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9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077D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8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0619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68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D60F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C349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8615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45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C72B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09A0F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F855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A846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07</w:t>
            </w:r>
          </w:p>
        </w:tc>
      </w:tr>
    </w:tbl>
    <w:p w14:paraId="32E100BF" w14:textId="77777777" w:rsidR="00AE2C3D" w:rsidRDefault="00AE2C3D">
      <w:pPr>
        <w:rPr>
          <w:lang w:val="en-US"/>
        </w:rPr>
      </w:pPr>
    </w:p>
    <w:p w14:paraId="7CE673C1" w14:textId="77777777" w:rsidR="00AE2C3D" w:rsidRDefault="00AE2C3D">
      <w:pPr>
        <w:rPr>
          <w:lang w:val="en-US"/>
        </w:rPr>
      </w:pPr>
      <w:r>
        <w:rPr>
          <w:lang w:val="en-US"/>
        </w:rPr>
        <w:br w:type="page"/>
      </w:r>
    </w:p>
    <w:p w14:paraId="2FF3A12F" w14:textId="77777777" w:rsidR="00346E37" w:rsidRDefault="00346E37">
      <w:pPr>
        <w:rPr>
          <w:lang w:val="en-US"/>
        </w:rPr>
      </w:pPr>
    </w:p>
    <w:p w14:paraId="307B5B78" w14:textId="77777777" w:rsidR="00AE2C3D" w:rsidRDefault="00AE2C3D">
      <w:pPr>
        <w:rPr>
          <w:lang w:val="en-US"/>
        </w:rPr>
      </w:pPr>
      <w:r>
        <w:rPr>
          <w:lang w:val="en-US"/>
        </w:rPr>
        <w:t xml:space="preserve">Correlations between </w:t>
      </w:r>
      <w:r w:rsidR="00967C16">
        <w:rPr>
          <w:lang w:val="en-US"/>
        </w:rPr>
        <w:t>variables</w:t>
      </w:r>
    </w:p>
    <w:tbl>
      <w:tblPr>
        <w:tblW w:w="1118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AE2C3D" w:rsidRPr="00AE2C3D" w14:paraId="3EB1715D" w14:textId="77777777" w:rsidTr="00AE2C3D">
        <w:trPr>
          <w:trHeight w:val="288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EACE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9D02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03BC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0B01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F8B0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2AD1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5438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5A45D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4A38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164B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1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70DD2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1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EB35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1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39C1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19</w:t>
            </w:r>
          </w:p>
        </w:tc>
      </w:tr>
      <w:tr w:rsidR="00AE2C3D" w:rsidRPr="00AE2C3D" w14:paraId="684BF066" w14:textId="77777777" w:rsidTr="00AE2C3D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C4DE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4872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2869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2CAC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84E0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364E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1944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11C2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E00F8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D421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CC01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3049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25E8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0</w:t>
            </w:r>
          </w:p>
        </w:tc>
      </w:tr>
      <w:tr w:rsidR="00AE2C3D" w:rsidRPr="00AE2C3D" w14:paraId="3E611ED6" w14:textId="77777777" w:rsidTr="00AE2C3D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5EF5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B80B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4C12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32B8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4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9123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D2D2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735F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B604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7B43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A1F0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63E9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8E86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A350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0</w:t>
            </w:r>
          </w:p>
        </w:tc>
      </w:tr>
      <w:tr w:rsidR="00AE2C3D" w:rsidRPr="00AE2C3D" w14:paraId="352C1731" w14:textId="77777777" w:rsidTr="00AE2C3D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CB70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5D68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30D5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4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30AE2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6016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109F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7B81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D23C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47D9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39EF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4117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0332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7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67F6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0</w:t>
            </w:r>
          </w:p>
        </w:tc>
      </w:tr>
      <w:tr w:rsidR="00AE2C3D" w:rsidRPr="00AE2C3D" w14:paraId="771406EE" w14:textId="77777777" w:rsidTr="00AE2C3D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28FEF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BB8F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40FB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A377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F49A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B920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B9CB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A9149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96FB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DF98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9DD6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0FDC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F1ACD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0</w:t>
            </w:r>
          </w:p>
        </w:tc>
      </w:tr>
      <w:tr w:rsidR="00AE2C3D" w:rsidRPr="00AE2C3D" w14:paraId="2E36EC2F" w14:textId="77777777" w:rsidTr="00AE2C3D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DE35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B79EE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A822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DFD0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28FE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90FB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DF00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D978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9B9A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10F99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6AAD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3FB2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6920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2</w:t>
            </w:r>
          </w:p>
        </w:tc>
      </w:tr>
      <w:tr w:rsidR="00AE2C3D" w:rsidRPr="00AE2C3D" w14:paraId="5E05B32D" w14:textId="77777777" w:rsidTr="00AE2C3D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8EB6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821B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232B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0EE6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6511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4360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79A4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25228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B09B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0F9E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C3B1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25FC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EF5E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8</w:t>
            </w:r>
          </w:p>
        </w:tc>
      </w:tr>
      <w:tr w:rsidR="00AE2C3D" w:rsidRPr="00AE2C3D" w14:paraId="0A09D7D7" w14:textId="77777777" w:rsidTr="00AE2C3D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B0DF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2796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97C3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C777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FFD7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AC40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60898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4DB7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3C8D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AEB7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4C84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39F9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CD04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8</w:t>
            </w:r>
          </w:p>
        </w:tc>
      </w:tr>
      <w:tr w:rsidR="00AE2C3D" w:rsidRPr="00AE2C3D" w14:paraId="7EACD207" w14:textId="77777777" w:rsidTr="00AE2C3D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0E3A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869C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E9B7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B931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70FA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2179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2C6C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02AD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7FB6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534B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267B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2C67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3EAA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4</w:t>
            </w:r>
          </w:p>
        </w:tc>
      </w:tr>
      <w:tr w:rsidR="00AE2C3D" w:rsidRPr="00AE2C3D" w14:paraId="58009AAC" w14:textId="77777777" w:rsidTr="00AE2C3D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4151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941F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3EFC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F53B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AE4D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9FF4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47A2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CC38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6D4A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8DEC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48B7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4DDF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E6977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AE2C3D" w:rsidRPr="00AE2C3D" w14:paraId="0223F3FE" w14:textId="77777777" w:rsidTr="00AE2C3D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AB47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80C3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74A1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42BE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4F6A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C4790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1FAE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0ACF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94AC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4C80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7EF2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0FD0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68D1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9</w:t>
            </w:r>
          </w:p>
        </w:tc>
      </w:tr>
      <w:tr w:rsidR="00AE2C3D" w:rsidRPr="00AE2C3D" w14:paraId="6A61E4D8" w14:textId="77777777" w:rsidTr="00AE2C3D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177D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5E371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260B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2C1F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7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4569C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8519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F589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605D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903A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BCA4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A291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56FD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AF83C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44</w:t>
            </w:r>
          </w:p>
        </w:tc>
      </w:tr>
      <w:tr w:rsidR="00AE2C3D" w:rsidRPr="00AE2C3D" w14:paraId="4473B018" w14:textId="77777777" w:rsidTr="00AE2C3D">
        <w:trPr>
          <w:trHeight w:val="288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2482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7A9A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2496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A62A3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E061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C8EC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DDDB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BF0C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1ACE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4846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6D96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EA42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CCDB" w14:textId="77777777" w:rsidR="00AE2C3D" w:rsidRPr="00AE2C3D" w:rsidRDefault="00AE2C3D" w:rsidP="00AE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E2C3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</w:tr>
    </w:tbl>
    <w:p w14:paraId="25376DF3" w14:textId="77777777" w:rsidR="00AE2C3D" w:rsidRDefault="00AE2C3D">
      <w:pPr>
        <w:rPr>
          <w:lang w:val="en-US"/>
        </w:rPr>
      </w:pPr>
    </w:p>
    <w:p w14:paraId="5A81C5F6" w14:textId="77777777" w:rsidR="00967C16" w:rsidRDefault="00967C16" w:rsidP="00967C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67C16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Bartlett </w:t>
      </w:r>
      <w:proofErr w:type="spellStart"/>
      <w:r w:rsidRPr="00967C16">
        <w:rPr>
          <w:rFonts w:ascii="Times New Roman" w:eastAsia="Times New Roman" w:hAnsi="Times New Roman" w:cs="Times New Roman"/>
          <w:sz w:val="24"/>
          <w:szCs w:val="24"/>
          <w:lang w:eastAsia="fr-FR"/>
        </w:rPr>
        <w:t>sphericity</w:t>
      </w:r>
      <w:proofErr w:type="spellEnd"/>
      <w:r w:rsidRPr="00967C16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test</w:t>
      </w:r>
    </w:p>
    <w:p w14:paraId="3F946188" w14:textId="77777777" w:rsidR="00967C16" w:rsidRPr="00967C16" w:rsidRDefault="00967C16" w:rsidP="00967C1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Khi² = 716.08 ; ddl = 66, </w:t>
      </w:r>
      <w:r w:rsidRPr="00967C16">
        <w:rPr>
          <w:rFonts w:ascii="Times New Roman" w:eastAsia="Times New Roman" w:hAnsi="Times New Roman" w:cs="Times New Roman"/>
          <w:i/>
          <w:sz w:val="24"/>
          <w:szCs w:val="24"/>
          <w:lang w:eastAsia="fr-FR"/>
        </w:rPr>
        <w:t>P</w:t>
      </w: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&lt; 0.</w:t>
      </w:r>
    </w:p>
    <w:p w14:paraId="3A6E7F37" w14:textId="77777777" w:rsidR="00AE2C3D" w:rsidRPr="00967C16" w:rsidRDefault="00AE2C3D"/>
    <w:sectPr w:rsidR="00AE2C3D" w:rsidRPr="00967C16" w:rsidSect="00AE2C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7045B"/>
    <w:rsid w:val="00346E37"/>
    <w:rsid w:val="00967C16"/>
    <w:rsid w:val="0097045B"/>
    <w:rsid w:val="00AE2C3D"/>
    <w:rsid w:val="00B655B6"/>
    <w:rsid w:val="00DF6EE8"/>
    <w:rsid w:val="00F23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CF12C"/>
  <w15:docId w15:val="{542D59D9-1FA6-4706-9E72-7055C7489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D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529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4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uat</dc:creator>
  <cp:lastModifiedBy>Maëlle Lefeuvre</cp:lastModifiedBy>
  <cp:revision>2</cp:revision>
  <dcterms:created xsi:type="dcterms:W3CDTF">2020-06-26T14:01:00Z</dcterms:created>
  <dcterms:modified xsi:type="dcterms:W3CDTF">2020-06-26T14:01:00Z</dcterms:modified>
</cp:coreProperties>
</file>